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A67B" w14:textId="7BBDCE00" w:rsidR="007A0BB2" w:rsidRDefault="009803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06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CE73E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A06E2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84321F">
        <w:rPr>
          <w:rFonts w:ascii="Times New Roman" w:hAnsi="Times New Roman" w:cs="Times New Roman"/>
          <w:sz w:val="24"/>
          <w:szCs w:val="24"/>
          <w:lang w:val="en-US"/>
        </w:rPr>
        <w:t>. Overall survival</w:t>
      </w:r>
      <w:r w:rsidR="00880F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4321F"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analysis. </w:t>
      </w:r>
      <w:r w:rsidR="00B56C77">
        <w:rPr>
          <w:rFonts w:ascii="Times New Roman" w:hAnsi="Times New Roman" w:cs="Times New Roman"/>
          <w:sz w:val="24"/>
          <w:szCs w:val="24"/>
          <w:lang w:val="en-US"/>
        </w:rPr>
        <w:t xml:space="preserve">Predictive value of ∆ ADC </w:t>
      </w:r>
      <w:r w:rsidR="00B56C77" w:rsidRPr="00B56C77">
        <w:rPr>
          <w:rFonts w:ascii="Times New Roman" w:hAnsi="Times New Roman" w:cs="Times New Roman"/>
          <w:sz w:val="24"/>
          <w:szCs w:val="24"/>
          <w:lang w:val="en-US"/>
        </w:rPr>
        <w:t>measurements (indicating the difference of the Apparent Diffusion Coefficient values between the pretreatment and post external beam radiotherapy (EBRT) and concurrent chemotherapy scans) and clinical variables.</w:t>
      </w:r>
    </w:p>
    <w:p w14:paraId="46AEB36C" w14:textId="77777777" w:rsidR="00F97468" w:rsidRDefault="00F974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45CDBC" w14:textId="28096F51" w:rsidR="00F97468" w:rsidRDefault="00F974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7468">
        <w:rPr>
          <w:rFonts w:ascii="Times New Roman" w:hAnsi="Times New Roman" w:cs="Times New Roman"/>
          <w:sz w:val="24"/>
          <w:szCs w:val="24"/>
          <w:lang w:val="en-US"/>
        </w:rPr>
        <w:t>Univariate analys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4FA81C2" w14:textId="5950C737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6992" w:type="dxa"/>
        <w:jc w:val="center"/>
        <w:tblLook w:val="04A0" w:firstRow="1" w:lastRow="0" w:firstColumn="1" w:lastColumn="0" w:noHBand="0" w:noVBand="1"/>
      </w:tblPr>
      <w:tblGrid>
        <w:gridCol w:w="2518"/>
        <w:gridCol w:w="2237"/>
        <w:gridCol w:w="2237"/>
      </w:tblGrid>
      <w:tr w:rsidR="00544C9B" w:rsidRPr="00D21F2D" w14:paraId="011298C1" w14:textId="77777777" w:rsidTr="00880F28">
        <w:trPr>
          <w:trHeight w:val="564"/>
          <w:jc w:val="center"/>
        </w:trPr>
        <w:tc>
          <w:tcPr>
            <w:tcW w:w="2518" w:type="dxa"/>
            <w:vAlign w:val="center"/>
          </w:tcPr>
          <w:p w14:paraId="70E392DE" w14:textId="77777777" w:rsidR="00544C9B" w:rsidRPr="00D21F2D" w:rsidRDefault="00544C9B" w:rsidP="00891E12">
            <w:pPr>
              <w:rPr>
                <w:rFonts w:ascii="Times New Roman" w:hAnsi="Times New Roman" w:cs="Times New Roman"/>
                <w:b/>
                <w:bCs/>
              </w:rPr>
            </w:pPr>
            <w:r w:rsidRPr="008432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37" w:type="dxa"/>
            <w:vAlign w:val="center"/>
          </w:tcPr>
          <w:p w14:paraId="7BA05DBC" w14:textId="0EDBF991" w:rsidR="00880F28" w:rsidRPr="00D21F2D" w:rsidRDefault="00880F28" w:rsidP="00880F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Classification</w:t>
            </w:r>
          </w:p>
        </w:tc>
        <w:tc>
          <w:tcPr>
            <w:tcW w:w="2237" w:type="dxa"/>
            <w:vAlign w:val="center"/>
          </w:tcPr>
          <w:p w14:paraId="65863167" w14:textId="0F7E4EC4" w:rsidR="00544C9B" w:rsidRPr="00D21F2D" w:rsidRDefault="00544C9B" w:rsidP="00891E12">
            <w:pPr>
              <w:rPr>
                <w:rFonts w:ascii="Times New Roman" w:hAnsi="Times New Roman" w:cs="Times New Roman"/>
                <w:b/>
                <w:bCs/>
              </w:rPr>
            </w:pPr>
            <w:r w:rsidRPr="00D21F2D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544C9B" w:rsidRPr="00D21F2D" w14:paraId="04ED30DD" w14:textId="77777777" w:rsidTr="00880F28">
        <w:trPr>
          <w:trHeight w:val="265"/>
          <w:jc w:val="center"/>
        </w:trPr>
        <w:tc>
          <w:tcPr>
            <w:tcW w:w="2518" w:type="dxa"/>
            <w:vAlign w:val="center"/>
          </w:tcPr>
          <w:p w14:paraId="417AC9F4" w14:textId="77777777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</w:tcPr>
          <w:p w14:paraId="6FB8CF74" w14:textId="77777777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vAlign w:val="center"/>
          </w:tcPr>
          <w:p w14:paraId="1EA26511" w14:textId="5238FFC3" w:rsidR="00544C9B" w:rsidRPr="00D21F2D" w:rsidRDefault="00544C9B" w:rsidP="00891E1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  </w:t>
            </w:r>
            <w:r w:rsidRPr="00D21F2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44C9B" w:rsidRPr="00D21F2D" w14:paraId="76561CB8" w14:textId="77777777" w:rsidTr="00880F28">
        <w:trPr>
          <w:trHeight w:val="771"/>
          <w:jc w:val="center"/>
        </w:trPr>
        <w:tc>
          <w:tcPr>
            <w:tcW w:w="2518" w:type="dxa"/>
            <w:vAlign w:val="center"/>
          </w:tcPr>
          <w:p w14:paraId="11F2CDDA" w14:textId="3B6DE491" w:rsidR="00544C9B" w:rsidRPr="0098036A" w:rsidRDefault="00544C9B" w:rsidP="00891E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∆ </w:t>
            </w:r>
            <w:r w:rsidRPr="0098036A">
              <w:rPr>
                <w:rFonts w:ascii="Times New Roman" w:hAnsi="Times New Roman" w:cs="Times New Roman"/>
                <w:lang w:val="en-US"/>
              </w:rPr>
              <w:t>ADC L-ROI</w:t>
            </w:r>
            <w:r w:rsidRPr="0098036A">
              <w:rPr>
                <w:rFonts w:ascii="Times New Roman" w:hAnsi="Times New Roman" w:cs="Times New Roman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ean</w:t>
            </w:r>
            <w:r w:rsidRPr="0098036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</w:p>
        </w:tc>
        <w:tc>
          <w:tcPr>
            <w:tcW w:w="2237" w:type="dxa"/>
          </w:tcPr>
          <w:p w14:paraId="6B283D4C" w14:textId="77777777" w:rsidR="00544C9B" w:rsidRDefault="00544C9B" w:rsidP="00891E12">
            <w:pPr>
              <w:rPr>
                <w:rFonts w:ascii="Times New Roman" w:hAnsi="Times New Roman" w:cs="Times New Roman"/>
                <w:lang w:val="en-US"/>
              </w:rPr>
            </w:pPr>
          </w:p>
          <w:p w14:paraId="0D6CF308" w14:textId="35375393" w:rsidR="004F3F34" w:rsidRPr="0098036A" w:rsidRDefault="004F3F34" w:rsidP="00891E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/≥  </w:t>
            </w:r>
            <w:r w:rsidR="00F67942">
              <w:rPr>
                <w:rFonts w:ascii="Times New Roman" w:hAnsi="Times New Roman" w:cs="Times New Roman"/>
                <w:lang w:val="en-US"/>
              </w:rPr>
              <w:t>237</w:t>
            </w:r>
            <w:r>
              <w:rPr>
                <w:rFonts w:ascii="Times New Roman" w:hAnsi="Times New Roman" w:cs="Times New Roman"/>
                <w:lang w:val="en-US"/>
              </w:rPr>
              <w:t xml:space="preserve"> mm</w:t>
            </w:r>
            <w:r w:rsidRPr="004F3F3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s</w:t>
            </w:r>
          </w:p>
        </w:tc>
        <w:tc>
          <w:tcPr>
            <w:tcW w:w="2237" w:type="dxa"/>
            <w:vAlign w:val="center"/>
          </w:tcPr>
          <w:p w14:paraId="2ACFE157" w14:textId="1FFB7966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98036A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D21F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6</w:t>
            </w:r>
          </w:p>
        </w:tc>
      </w:tr>
      <w:tr w:rsidR="00544C9B" w:rsidRPr="00D21F2D" w14:paraId="3F0C4D69" w14:textId="77777777" w:rsidTr="00880F28">
        <w:trPr>
          <w:trHeight w:val="771"/>
          <w:jc w:val="center"/>
        </w:trPr>
        <w:tc>
          <w:tcPr>
            <w:tcW w:w="2518" w:type="dxa"/>
            <w:vAlign w:val="center"/>
          </w:tcPr>
          <w:p w14:paraId="49B60058" w14:textId="2FD359CD" w:rsidR="00544C9B" w:rsidRPr="0098036A" w:rsidRDefault="00544C9B" w:rsidP="00891E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∆ ADC S-ROI</w:t>
            </w:r>
            <w:r w:rsidRPr="00F62AD0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</w:p>
        </w:tc>
        <w:tc>
          <w:tcPr>
            <w:tcW w:w="2237" w:type="dxa"/>
          </w:tcPr>
          <w:p w14:paraId="636FCE29" w14:textId="77777777" w:rsidR="00544C9B" w:rsidRDefault="00544C9B" w:rsidP="00891E12">
            <w:pPr>
              <w:rPr>
                <w:rFonts w:ascii="Times New Roman" w:hAnsi="Times New Roman" w:cs="Times New Roman"/>
                <w:lang w:val="en-US"/>
              </w:rPr>
            </w:pPr>
          </w:p>
          <w:p w14:paraId="48A7DE78" w14:textId="08B38B0B" w:rsidR="004F3F34" w:rsidRDefault="004F3F34" w:rsidP="00891E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/≥  </w:t>
            </w:r>
            <w:r w:rsidR="00A31C6D">
              <w:rPr>
                <w:rFonts w:ascii="Times New Roman" w:hAnsi="Times New Roman" w:cs="Times New Roman"/>
                <w:lang w:val="en-US"/>
              </w:rPr>
              <w:t>252</w:t>
            </w:r>
            <w:r>
              <w:rPr>
                <w:rFonts w:ascii="Times New Roman" w:hAnsi="Times New Roman" w:cs="Times New Roman"/>
                <w:lang w:val="en-US"/>
              </w:rPr>
              <w:t xml:space="preserve"> mm</w:t>
            </w:r>
            <w:r w:rsidRPr="004F3F3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s</w:t>
            </w:r>
          </w:p>
        </w:tc>
        <w:tc>
          <w:tcPr>
            <w:tcW w:w="2237" w:type="dxa"/>
            <w:vAlign w:val="center"/>
          </w:tcPr>
          <w:p w14:paraId="66381B6A" w14:textId="27B43D7E" w:rsidR="00544C9B" w:rsidRPr="0098036A" w:rsidRDefault="00544C9B" w:rsidP="00891E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0.018</w:t>
            </w:r>
          </w:p>
        </w:tc>
      </w:tr>
      <w:tr w:rsidR="00544C9B" w:rsidRPr="00D21F2D" w14:paraId="30B0800C" w14:textId="77777777" w:rsidTr="00880F28">
        <w:trPr>
          <w:trHeight w:val="763"/>
          <w:jc w:val="center"/>
        </w:trPr>
        <w:tc>
          <w:tcPr>
            <w:tcW w:w="2518" w:type="dxa"/>
            <w:vAlign w:val="center"/>
          </w:tcPr>
          <w:p w14:paraId="617214BF" w14:textId="77777777" w:rsidR="004F3F34" w:rsidRDefault="004F3F34" w:rsidP="00891E12">
            <w:pPr>
              <w:rPr>
                <w:rFonts w:ascii="Times New Roman" w:hAnsi="Times New Roman" w:cs="Times New Roman"/>
              </w:rPr>
            </w:pPr>
          </w:p>
          <w:p w14:paraId="6098A62B" w14:textId="0F022C81" w:rsidR="00544C9B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Stage</w:t>
            </w:r>
          </w:p>
          <w:p w14:paraId="5B2BAC0A" w14:textId="62C5A9D0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7" w:type="dxa"/>
          </w:tcPr>
          <w:p w14:paraId="3991F8F2" w14:textId="77777777" w:rsidR="00544C9B" w:rsidRDefault="00544C9B" w:rsidP="00891E12">
            <w:pPr>
              <w:rPr>
                <w:rFonts w:ascii="Times New Roman" w:hAnsi="Times New Roman" w:cs="Times New Roman"/>
              </w:rPr>
            </w:pPr>
          </w:p>
          <w:p w14:paraId="25040A1C" w14:textId="3CACF4F7" w:rsidR="004F3F34" w:rsidRPr="00D21F2D" w:rsidRDefault="00BA7D24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</w:t>
            </w:r>
            <w:r w:rsidR="004F3F34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237" w:type="dxa"/>
            <w:vAlign w:val="center"/>
          </w:tcPr>
          <w:p w14:paraId="3573F578" w14:textId="6B0E774F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0.830</w:t>
            </w:r>
          </w:p>
        </w:tc>
      </w:tr>
      <w:tr w:rsidR="00544C9B" w:rsidRPr="00D21F2D" w14:paraId="21D7AA5D" w14:textId="77777777" w:rsidTr="00880F28">
        <w:trPr>
          <w:trHeight w:val="757"/>
          <w:jc w:val="center"/>
        </w:trPr>
        <w:tc>
          <w:tcPr>
            <w:tcW w:w="2518" w:type="dxa"/>
            <w:vAlign w:val="center"/>
          </w:tcPr>
          <w:p w14:paraId="12F14820" w14:textId="1C194E4F" w:rsidR="004F3F34" w:rsidRDefault="004F3F34" w:rsidP="00891E12">
            <w:pPr>
              <w:rPr>
                <w:rFonts w:ascii="Times New Roman" w:hAnsi="Times New Roman" w:cs="Times New Roman"/>
              </w:rPr>
            </w:pPr>
          </w:p>
          <w:p w14:paraId="11DDFA2E" w14:textId="652EB566" w:rsidR="004F3F34" w:rsidRPr="00D21F2D" w:rsidRDefault="004F3F34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  <w:p w14:paraId="211472C2" w14:textId="03D01C2D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</w:tcPr>
          <w:p w14:paraId="5474B637" w14:textId="77777777" w:rsidR="00544C9B" w:rsidRDefault="00544C9B" w:rsidP="00891E12">
            <w:pPr>
              <w:rPr>
                <w:rFonts w:ascii="Times New Roman" w:hAnsi="Times New Roman" w:cs="Times New Roman"/>
              </w:rPr>
            </w:pPr>
          </w:p>
          <w:p w14:paraId="78FF017C" w14:textId="1C7F3D51" w:rsidR="004F3F34" w:rsidRPr="00D21F2D" w:rsidRDefault="004F3F34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&lt; 4 cm/ </w:t>
            </w:r>
            <w:r>
              <w:rPr>
                <w:rFonts w:ascii="Times New Roman" w:hAnsi="Times New Roman" w:cs="Times New Roman"/>
              </w:rPr>
              <w:t>≥</w:t>
            </w:r>
            <w:r w:rsidRPr="00D21F2D">
              <w:rPr>
                <w:rFonts w:ascii="Times New Roman" w:hAnsi="Times New Roman" w:cs="Times New Roman"/>
              </w:rPr>
              <w:t xml:space="preserve"> 4 cm</w:t>
            </w:r>
          </w:p>
        </w:tc>
        <w:tc>
          <w:tcPr>
            <w:tcW w:w="2237" w:type="dxa"/>
            <w:vAlign w:val="center"/>
          </w:tcPr>
          <w:p w14:paraId="2883496E" w14:textId="2704AA1E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0.067</w:t>
            </w:r>
          </w:p>
        </w:tc>
      </w:tr>
      <w:tr w:rsidR="00544C9B" w:rsidRPr="00D21F2D" w14:paraId="45025DA4" w14:textId="77777777" w:rsidTr="00880F28">
        <w:trPr>
          <w:trHeight w:val="738"/>
          <w:jc w:val="center"/>
        </w:trPr>
        <w:tc>
          <w:tcPr>
            <w:tcW w:w="2518" w:type="dxa"/>
            <w:vAlign w:val="center"/>
          </w:tcPr>
          <w:p w14:paraId="08EF0B77" w14:textId="3E516553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2237" w:type="dxa"/>
          </w:tcPr>
          <w:p w14:paraId="4BB3C63D" w14:textId="77777777" w:rsidR="004F3F34" w:rsidRDefault="004F3F34" w:rsidP="00891E12">
            <w:pPr>
              <w:rPr>
                <w:rFonts w:ascii="Times New Roman" w:hAnsi="Times New Roman" w:cs="Times New Roman"/>
              </w:rPr>
            </w:pPr>
          </w:p>
          <w:p w14:paraId="262FAF31" w14:textId="55C25A91" w:rsidR="004F3F34" w:rsidRPr="00D21F2D" w:rsidRDefault="004F3F34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/Negative</w:t>
            </w:r>
          </w:p>
        </w:tc>
        <w:tc>
          <w:tcPr>
            <w:tcW w:w="2237" w:type="dxa"/>
            <w:vAlign w:val="center"/>
          </w:tcPr>
          <w:p w14:paraId="55977C2B" w14:textId="69E8E1EA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0.239</w:t>
            </w:r>
          </w:p>
        </w:tc>
      </w:tr>
      <w:tr w:rsidR="00544C9B" w:rsidRPr="00D21F2D" w14:paraId="418924A7" w14:textId="77777777" w:rsidTr="00880F28">
        <w:trPr>
          <w:trHeight w:val="771"/>
          <w:jc w:val="center"/>
        </w:trPr>
        <w:tc>
          <w:tcPr>
            <w:tcW w:w="2518" w:type="dxa"/>
            <w:vAlign w:val="center"/>
          </w:tcPr>
          <w:p w14:paraId="01574A7F" w14:textId="77777777" w:rsidR="004F3F34" w:rsidRDefault="004F3F34" w:rsidP="00891E12">
            <w:pPr>
              <w:rPr>
                <w:rFonts w:ascii="Times New Roman" w:hAnsi="Times New Roman" w:cs="Times New Roman"/>
              </w:rPr>
            </w:pPr>
          </w:p>
          <w:p w14:paraId="06CF43FC" w14:textId="7909A04B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Parametria invasion</w:t>
            </w:r>
          </w:p>
          <w:p w14:paraId="586FC122" w14:textId="3E7A688C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</w:tcPr>
          <w:p w14:paraId="0DD6C783" w14:textId="77777777" w:rsidR="00544C9B" w:rsidRDefault="00544C9B" w:rsidP="00891E12">
            <w:pPr>
              <w:rPr>
                <w:rFonts w:ascii="Times New Roman" w:hAnsi="Times New Roman" w:cs="Times New Roman"/>
              </w:rPr>
            </w:pPr>
          </w:p>
          <w:p w14:paraId="2F06148A" w14:textId="7C7D6D9E" w:rsidR="004F3F34" w:rsidRPr="00D21F2D" w:rsidRDefault="004F3F34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37" w:type="dxa"/>
            <w:vAlign w:val="center"/>
          </w:tcPr>
          <w:p w14:paraId="52512418" w14:textId="0E60B4D5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0.177</w:t>
            </w:r>
          </w:p>
        </w:tc>
      </w:tr>
      <w:tr w:rsidR="00544C9B" w:rsidRPr="00D21F2D" w14:paraId="23EAF7F4" w14:textId="77777777" w:rsidTr="00880F28">
        <w:trPr>
          <w:trHeight w:val="742"/>
          <w:jc w:val="center"/>
        </w:trPr>
        <w:tc>
          <w:tcPr>
            <w:tcW w:w="2518" w:type="dxa"/>
            <w:vAlign w:val="center"/>
          </w:tcPr>
          <w:p w14:paraId="2627BF20" w14:textId="13343AD9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2237" w:type="dxa"/>
          </w:tcPr>
          <w:p w14:paraId="1493EE35" w14:textId="77777777" w:rsidR="00544C9B" w:rsidRDefault="00544C9B" w:rsidP="00891E12">
            <w:pPr>
              <w:rPr>
                <w:rFonts w:ascii="Times New Roman" w:hAnsi="Times New Roman" w:cs="Times New Roman"/>
              </w:rPr>
            </w:pPr>
          </w:p>
          <w:p w14:paraId="42F71805" w14:textId="28D996C9" w:rsidR="004F3F34" w:rsidRPr="00D21F2D" w:rsidRDefault="004F3F34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37" w:type="dxa"/>
            <w:vAlign w:val="center"/>
          </w:tcPr>
          <w:p w14:paraId="5DDC00F8" w14:textId="174EBEB6" w:rsidR="00544C9B" w:rsidRPr="00D21F2D" w:rsidRDefault="00544C9B" w:rsidP="00891E12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0.295</w:t>
            </w:r>
          </w:p>
        </w:tc>
      </w:tr>
      <w:tr w:rsidR="00E702C3" w:rsidRPr="00D21F2D" w14:paraId="52AF0C13" w14:textId="77777777" w:rsidTr="00880F28">
        <w:trPr>
          <w:trHeight w:val="742"/>
          <w:jc w:val="center"/>
        </w:trPr>
        <w:tc>
          <w:tcPr>
            <w:tcW w:w="2518" w:type="dxa"/>
            <w:vAlign w:val="center"/>
          </w:tcPr>
          <w:p w14:paraId="3A99CE4A" w14:textId="19534DEA" w:rsidR="00E702C3" w:rsidRPr="00D21F2D" w:rsidRDefault="00E702C3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 tumor</w:t>
            </w:r>
          </w:p>
        </w:tc>
        <w:tc>
          <w:tcPr>
            <w:tcW w:w="2237" w:type="dxa"/>
          </w:tcPr>
          <w:p w14:paraId="6AA66F20" w14:textId="77777777" w:rsidR="00E702C3" w:rsidRDefault="00E702C3" w:rsidP="00891E12">
            <w:pPr>
              <w:rPr>
                <w:rFonts w:ascii="Times New Roman" w:hAnsi="Times New Roman" w:cs="Times New Roman"/>
              </w:rPr>
            </w:pPr>
          </w:p>
          <w:p w14:paraId="398BBB1C" w14:textId="4EBC8D5E" w:rsidR="00E702C3" w:rsidRDefault="00E702C3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37" w:type="dxa"/>
            <w:vAlign w:val="center"/>
          </w:tcPr>
          <w:p w14:paraId="4095ECED" w14:textId="68535688" w:rsidR="00E702C3" w:rsidRPr="00D21F2D" w:rsidRDefault="00E702C3" w:rsidP="00891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0.257</w:t>
            </w:r>
          </w:p>
        </w:tc>
      </w:tr>
    </w:tbl>
    <w:p w14:paraId="0AF77DB9" w14:textId="539ED588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72AC82" w14:textId="3D50B27F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DC7F9C" w14:textId="35187CD5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79C635" w14:textId="65B59606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495BEB" w14:textId="535803E3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99FA2C" w14:textId="181F719B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561876" w14:textId="46F50F7A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5FA665" w14:textId="6A7F39D2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517B20" w14:textId="73ED65B2" w:rsidR="00F62AD0" w:rsidRDefault="00F62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634D3B" w14:textId="513A7BC9" w:rsidR="00F62AD0" w:rsidRPr="0084321F" w:rsidRDefault="00B750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Cox regression multivariate analyses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>: Predictive valu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>∆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C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 (difference of ADC between pretreatment and post-EBRT values measured by L-ROI</w:t>
      </w:r>
      <w:r w:rsidR="00F97468" w:rsidRPr="00F97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an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) and clinical variable </w:t>
      </w:r>
      <w:r>
        <w:rPr>
          <w:rFonts w:ascii="Times New Roman" w:hAnsi="Times New Roman" w:cs="Times New Roman"/>
          <w:sz w:val="24"/>
          <w:szCs w:val="24"/>
          <w:lang w:val="en-US"/>
        </w:rPr>
        <w:t>for overall survival.</w:t>
      </w:r>
    </w:p>
    <w:tbl>
      <w:tblPr>
        <w:tblStyle w:val="TaulukkoRuudukko"/>
        <w:tblW w:w="7967" w:type="dxa"/>
        <w:jc w:val="center"/>
        <w:tblLook w:val="04A0" w:firstRow="1" w:lastRow="0" w:firstColumn="1" w:lastColumn="0" w:noHBand="0" w:noVBand="1"/>
      </w:tblPr>
      <w:tblGrid>
        <w:gridCol w:w="2518"/>
        <w:gridCol w:w="1537"/>
        <w:gridCol w:w="2658"/>
        <w:gridCol w:w="1254"/>
      </w:tblGrid>
      <w:tr w:rsidR="00F62AD0" w:rsidRPr="00D21F2D" w14:paraId="75AA7599" w14:textId="77777777" w:rsidTr="00880F28">
        <w:trPr>
          <w:trHeight w:val="564"/>
          <w:jc w:val="center"/>
        </w:trPr>
        <w:tc>
          <w:tcPr>
            <w:tcW w:w="2518" w:type="dxa"/>
            <w:vAlign w:val="center"/>
          </w:tcPr>
          <w:p w14:paraId="4756166C" w14:textId="77777777" w:rsidR="00F62AD0" w:rsidRPr="00D21F2D" w:rsidRDefault="00F62AD0" w:rsidP="00CE58BA">
            <w:pPr>
              <w:rPr>
                <w:rFonts w:ascii="Times New Roman" w:hAnsi="Times New Roman" w:cs="Times New Roman"/>
                <w:b/>
                <w:bCs/>
              </w:rPr>
            </w:pPr>
            <w:r w:rsidRPr="008432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bookmarkStart w:id="0" w:name="_Hlk130389271"/>
            <w:r w:rsidRPr="00D21F2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449" w:type="dxa"/>
            <w:gridSpan w:val="3"/>
            <w:vAlign w:val="center"/>
          </w:tcPr>
          <w:p w14:paraId="3D90C38B" w14:textId="77777777" w:rsidR="00F62AD0" w:rsidRPr="00D21F2D" w:rsidRDefault="00F62AD0" w:rsidP="00CE58BA">
            <w:pPr>
              <w:rPr>
                <w:rFonts w:ascii="Times New Roman" w:hAnsi="Times New Roman" w:cs="Times New Roman"/>
                <w:b/>
                <w:bCs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                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F62AD0" w:rsidRPr="00D21F2D" w14:paraId="4200186B" w14:textId="77777777" w:rsidTr="00880F28">
        <w:trPr>
          <w:trHeight w:val="265"/>
          <w:jc w:val="center"/>
        </w:trPr>
        <w:tc>
          <w:tcPr>
            <w:tcW w:w="2518" w:type="dxa"/>
            <w:vAlign w:val="center"/>
          </w:tcPr>
          <w:p w14:paraId="276E6113" w14:textId="777777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9" w:type="dxa"/>
            <w:gridSpan w:val="3"/>
            <w:vAlign w:val="center"/>
          </w:tcPr>
          <w:p w14:paraId="13F53BB4" w14:textId="777777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  <w:b/>
                <w:bCs/>
              </w:rPr>
              <w:t>Hazard ratio</w:t>
            </w:r>
            <w:r w:rsidRPr="00D21F2D">
              <w:rPr>
                <w:rFonts w:ascii="Times New Roman" w:hAnsi="Times New Roman" w:cs="Times New Roman"/>
              </w:rPr>
              <w:t xml:space="preserve">    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D21F2D">
              <w:rPr>
                <w:rFonts w:ascii="Times New Roman" w:hAnsi="Times New Roman" w:cs="Times New Roman"/>
              </w:rPr>
              <w:t xml:space="preserve">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95 % CI</w:t>
            </w:r>
            <w:r w:rsidRPr="00D21F2D">
              <w:rPr>
                <w:rFonts w:ascii="Times New Roman" w:hAnsi="Times New Roman" w:cs="Times New Roman"/>
              </w:rPr>
              <w:t xml:space="preserve">                  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D21F2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62AD0" w:rsidRPr="00D21F2D" w14:paraId="3B01500C" w14:textId="77777777" w:rsidTr="00880F28">
        <w:trPr>
          <w:trHeight w:val="771"/>
          <w:jc w:val="center"/>
        </w:trPr>
        <w:tc>
          <w:tcPr>
            <w:tcW w:w="2518" w:type="dxa"/>
            <w:vAlign w:val="center"/>
          </w:tcPr>
          <w:p w14:paraId="0C784D36" w14:textId="40F7F7C8" w:rsidR="00F62AD0" w:rsidRPr="0098036A" w:rsidRDefault="00157C6B" w:rsidP="00CE58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∆ </w:t>
            </w:r>
            <w:r w:rsidR="00F62AD0" w:rsidRPr="0098036A">
              <w:rPr>
                <w:rFonts w:ascii="Times New Roman" w:hAnsi="Times New Roman" w:cs="Times New Roman"/>
                <w:lang w:val="en-US"/>
              </w:rPr>
              <w:t>ADC L-ROI</w:t>
            </w:r>
            <w:r w:rsidR="00F62AD0" w:rsidRPr="0098036A">
              <w:rPr>
                <w:rFonts w:ascii="Times New Roman" w:hAnsi="Times New Roman" w:cs="Times New Roman"/>
                <w:vertAlign w:val="subscript"/>
                <w:lang w:val="en-US"/>
              </w:rPr>
              <w:t>m</w:t>
            </w:r>
            <w:r w:rsidR="00F62AD0">
              <w:rPr>
                <w:rFonts w:ascii="Times New Roman" w:hAnsi="Times New Roman" w:cs="Times New Roman"/>
                <w:vertAlign w:val="subscript"/>
                <w:lang w:val="en-US"/>
              </w:rPr>
              <w:t>ean</w:t>
            </w:r>
            <w:r w:rsidR="00F62AD0" w:rsidRPr="0098036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</w:p>
        </w:tc>
        <w:tc>
          <w:tcPr>
            <w:tcW w:w="1537" w:type="dxa"/>
            <w:vAlign w:val="center"/>
          </w:tcPr>
          <w:p w14:paraId="177AADF8" w14:textId="505D8960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157B37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0.8</w:t>
            </w:r>
            <w:r w:rsidR="003060F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58" w:type="dxa"/>
            <w:vAlign w:val="center"/>
          </w:tcPr>
          <w:p w14:paraId="5870C3E8" w14:textId="534DB74F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</w:t>
            </w:r>
            <w:r>
              <w:rPr>
                <w:rFonts w:ascii="Times New Roman" w:hAnsi="Times New Roman" w:cs="Times New Roman"/>
              </w:rPr>
              <w:t>20</w:t>
            </w:r>
            <w:r w:rsidRPr="00D21F2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3060F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4" w:type="dxa"/>
            <w:vAlign w:val="center"/>
          </w:tcPr>
          <w:p w14:paraId="791879B0" w14:textId="23A81184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 w:rsidR="003060FE">
              <w:rPr>
                <w:rFonts w:ascii="Times New Roman" w:hAnsi="Times New Roman" w:cs="Times New Roman"/>
              </w:rPr>
              <w:t>769</w:t>
            </w:r>
          </w:p>
        </w:tc>
      </w:tr>
      <w:tr w:rsidR="00F62AD0" w:rsidRPr="00D21F2D" w14:paraId="7B3D16BD" w14:textId="77777777" w:rsidTr="00880F28">
        <w:trPr>
          <w:trHeight w:val="763"/>
          <w:jc w:val="center"/>
        </w:trPr>
        <w:tc>
          <w:tcPr>
            <w:tcW w:w="2518" w:type="dxa"/>
            <w:vAlign w:val="center"/>
          </w:tcPr>
          <w:p w14:paraId="14E6B973" w14:textId="0BC4202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537" w:type="dxa"/>
            <w:vAlign w:val="center"/>
          </w:tcPr>
          <w:p w14:paraId="2CBF6833" w14:textId="044FB92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3.</w:t>
            </w:r>
            <w:r w:rsidR="003060F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658" w:type="dxa"/>
            <w:vAlign w:val="center"/>
          </w:tcPr>
          <w:p w14:paraId="460D4910" w14:textId="5FA04481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</w:t>
            </w:r>
            <w:r>
              <w:rPr>
                <w:rFonts w:ascii="Times New Roman" w:hAnsi="Times New Roman" w:cs="Times New Roman"/>
              </w:rPr>
              <w:t>3</w:t>
            </w:r>
            <w:r w:rsidR="003060FE">
              <w:rPr>
                <w:rFonts w:ascii="Times New Roman" w:hAnsi="Times New Roman" w:cs="Times New Roman"/>
              </w:rPr>
              <w:t>5</w:t>
            </w:r>
            <w:r w:rsidRPr="00D21F2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3060FE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254" w:type="dxa"/>
            <w:vAlign w:val="center"/>
          </w:tcPr>
          <w:p w14:paraId="06B8D12B" w14:textId="17706239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>
              <w:rPr>
                <w:rFonts w:ascii="Times New Roman" w:hAnsi="Times New Roman" w:cs="Times New Roman"/>
              </w:rPr>
              <w:t>3</w:t>
            </w:r>
            <w:r w:rsidR="003060FE">
              <w:rPr>
                <w:rFonts w:ascii="Times New Roman" w:hAnsi="Times New Roman" w:cs="Times New Roman"/>
              </w:rPr>
              <w:t>04</w:t>
            </w:r>
          </w:p>
        </w:tc>
      </w:tr>
      <w:tr w:rsidR="00F62AD0" w:rsidRPr="00D21F2D" w14:paraId="10751910" w14:textId="77777777" w:rsidTr="00880F28">
        <w:trPr>
          <w:trHeight w:val="757"/>
          <w:jc w:val="center"/>
        </w:trPr>
        <w:tc>
          <w:tcPr>
            <w:tcW w:w="2518" w:type="dxa"/>
            <w:vAlign w:val="center"/>
          </w:tcPr>
          <w:p w14:paraId="61D8DCB9" w14:textId="3D71F39D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537" w:type="dxa"/>
            <w:vAlign w:val="center"/>
          </w:tcPr>
          <w:p w14:paraId="120F2CDC" w14:textId="50522946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5</w:t>
            </w:r>
            <w:r w:rsidR="003060F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58" w:type="dxa"/>
            <w:vAlign w:val="center"/>
          </w:tcPr>
          <w:p w14:paraId="6B38B03D" w14:textId="30C75B3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0</w:t>
            </w:r>
            <w:r>
              <w:rPr>
                <w:rFonts w:ascii="Times New Roman" w:hAnsi="Times New Roman" w:cs="Times New Roman"/>
              </w:rPr>
              <w:t>5</w:t>
            </w:r>
            <w:r w:rsidRPr="00D21F2D">
              <w:rPr>
                <w:rFonts w:ascii="Times New Roman" w:hAnsi="Times New Roman" w:cs="Times New Roman"/>
              </w:rPr>
              <w:t>–5.</w:t>
            </w:r>
            <w:r w:rsidR="003060F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54" w:type="dxa"/>
            <w:vAlign w:val="center"/>
          </w:tcPr>
          <w:p w14:paraId="78CDF677" w14:textId="7A6E9CEE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 w:rsidR="003060FE">
              <w:rPr>
                <w:rFonts w:ascii="Times New Roman" w:hAnsi="Times New Roman" w:cs="Times New Roman"/>
              </w:rPr>
              <w:t>619</w:t>
            </w:r>
            <w:r w:rsidRPr="00D21F2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62AD0" w:rsidRPr="00D21F2D" w14:paraId="2FB55079" w14:textId="77777777" w:rsidTr="00880F28">
        <w:trPr>
          <w:trHeight w:val="738"/>
          <w:jc w:val="center"/>
        </w:trPr>
        <w:tc>
          <w:tcPr>
            <w:tcW w:w="2518" w:type="dxa"/>
            <w:vAlign w:val="center"/>
          </w:tcPr>
          <w:p w14:paraId="32D52862" w14:textId="58E415EE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1537" w:type="dxa"/>
            <w:vAlign w:val="center"/>
          </w:tcPr>
          <w:p w14:paraId="2B3EE361" w14:textId="3B45E2CF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 w:rsidR="003060F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2658" w:type="dxa"/>
            <w:vAlign w:val="center"/>
          </w:tcPr>
          <w:p w14:paraId="26A5C2DA" w14:textId="24A571E0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</w:t>
            </w:r>
            <w:r>
              <w:rPr>
                <w:rFonts w:ascii="Times New Roman" w:hAnsi="Times New Roman" w:cs="Times New Roman"/>
              </w:rPr>
              <w:t>1</w:t>
            </w:r>
            <w:r w:rsidR="00B750BB">
              <w:rPr>
                <w:rFonts w:ascii="Times New Roman" w:hAnsi="Times New Roman" w:cs="Times New Roman"/>
              </w:rPr>
              <w:t>2</w:t>
            </w:r>
            <w:r w:rsidRPr="00D21F2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B750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4" w:type="dxa"/>
            <w:vAlign w:val="center"/>
          </w:tcPr>
          <w:p w14:paraId="4030EB07" w14:textId="5272C882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>
              <w:rPr>
                <w:rFonts w:ascii="Times New Roman" w:hAnsi="Times New Roman" w:cs="Times New Roman"/>
              </w:rPr>
              <w:t>3</w:t>
            </w:r>
            <w:r w:rsidR="00B750BB">
              <w:rPr>
                <w:rFonts w:ascii="Times New Roman" w:hAnsi="Times New Roman" w:cs="Times New Roman"/>
              </w:rPr>
              <w:t>90</w:t>
            </w:r>
            <w:r w:rsidRPr="00D21F2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2AD0" w:rsidRPr="00D21F2D" w14:paraId="7C481510" w14:textId="77777777" w:rsidTr="00880F28">
        <w:trPr>
          <w:trHeight w:val="771"/>
          <w:jc w:val="center"/>
        </w:trPr>
        <w:tc>
          <w:tcPr>
            <w:tcW w:w="2518" w:type="dxa"/>
            <w:vAlign w:val="center"/>
          </w:tcPr>
          <w:p w14:paraId="0E3498A4" w14:textId="4751A924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Parametria invasio</w:t>
            </w:r>
            <w:r w:rsidR="00227FE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7" w:type="dxa"/>
            <w:vAlign w:val="center"/>
          </w:tcPr>
          <w:p w14:paraId="6478E451" w14:textId="777777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000</w:t>
            </w:r>
          </w:p>
        </w:tc>
        <w:tc>
          <w:tcPr>
            <w:tcW w:w="2658" w:type="dxa"/>
            <w:vAlign w:val="center"/>
          </w:tcPr>
          <w:p w14:paraId="0CDBD6E3" w14:textId="224B44F1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00-</w:t>
            </w:r>
            <w:r w:rsidR="00B750B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B750BB">
              <w:rPr>
                <w:rFonts w:ascii="Times New Roman" w:hAnsi="Times New Roman" w:cs="Times New Roman"/>
              </w:rPr>
              <w:t>06</w:t>
            </w:r>
            <w:r w:rsidRPr="00D21F2D">
              <w:rPr>
                <w:rFonts w:ascii="Times New Roman" w:hAnsi="Times New Roman" w:cs="Times New Roman"/>
              </w:rPr>
              <w:t>E+1</w:t>
            </w:r>
            <w:r w:rsidR="00B750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4" w:type="dxa"/>
            <w:vAlign w:val="center"/>
          </w:tcPr>
          <w:p w14:paraId="68CF85AC" w14:textId="542B1758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9</w:t>
            </w:r>
            <w:r w:rsidR="00B750BB">
              <w:rPr>
                <w:rFonts w:ascii="Times New Roman" w:hAnsi="Times New Roman" w:cs="Times New Roman"/>
              </w:rPr>
              <w:t>52</w:t>
            </w:r>
          </w:p>
        </w:tc>
      </w:tr>
      <w:tr w:rsidR="00F62AD0" w:rsidRPr="00D21F2D" w14:paraId="5F0EC4AE" w14:textId="77777777" w:rsidTr="00880F28">
        <w:trPr>
          <w:trHeight w:val="742"/>
          <w:jc w:val="center"/>
        </w:trPr>
        <w:tc>
          <w:tcPr>
            <w:tcW w:w="2518" w:type="dxa"/>
            <w:vAlign w:val="center"/>
          </w:tcPr>
          <w:p w14:paraId="2C9B9BF7" w14:textId="5B6BD09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1537" w:type="dxa"/>
            <w:vAlign w:val="center"/>
          </w:tcPr>
          <w:p w14:paraId="6D034D3B" w14:textId="08C68C3D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 w:rsidR="00B750BB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2658" w:type="dxa"/>
            <w:vAlign w:val="center"/>
          </w:tcPr>
          <w:p w14:paraId="32B6B750" w14:textId="62758A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2</w:t>
            </w:r>
            <w:r>
              <w:rPr>
                <w:rFonts w:ascii="Times New Roman" w:hAnsi="Times New Roman" w:cs="Times New Roman"/>
              </w:rPr>
              <w:t>1</w:t>
            </w:r>
            <w:r w:rsidRPr="00D21F2D">
              <w:rPr>
                <w:rFonts w:ascii="Times New Roman" w:hAnsi="Times New Roman" w:cs="Times New Roman"/>
              </w:rPr>
              <w:t>–</w:t>
            </w:r>
            <w:r w:rsidR="00B750BB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254" w:type="dxa"/>
            <w:vAlign w:val="center"/>
          </w:tcPr>
          <w:p w14:paraId="26A33AAD" w14:textId="7458462D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0.</w:t>
            </w:r>
            <w:r w:rsidR="00B750BB">
              <w:rPr>
                <w:rFonts w:ascii="Times New Roman" w:hAnsi="Times New Roman" w:cs="Times New Roman"/>
              </w:rPr>
              <w:t>886</w:t>
            </w:r>
          </w:p>
        </w:tc>
      </w:tr>
      <w:tr w:rsidR="00E702C3" w:rsidRPr="00D21F2D" w14:paraId="11D4B2ED" w14:textId="77777777" w:rsidTr="00880F28">
        <w:trPr>
          <w:trHeight w:val="742"/>
          <w:jc w:val="center"/>
        </w:trPr>
        <w:tc>
          <w:tcPr>
            <w:tcW w:w="2518" w:type="dxa"/>
            <w:vAlign w:val="center"/>
          </w:tcPr>
          <w:p w14:paraId="3FBCDEA7" w14:textId="565939B9" w:rsidR="00E702C3" w:rsidRPr="00D21F2D" w:rsidRDefault="00B750BB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 tumor</w:t>
            </w:r>
          </w:p>
        </w:tc>
        <w:tc>
          <w:tcPr>
            <w:tcW w:w="1537" w:type="dxa"/>
            <w:vAlign w:val="center"/>
          </w:tcPr>
          <w:p w14:paraId="4BB673DA" w14:textId="6448C051" w:rsidR="00E702C3" w:rsidRPr="00D21F2D" w:rsidRDefault="00B750BB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628</w:t>
            </w:r>
          </w:p>
        </w:tc>
        <w:tc>
          <w:tcPr>
            <w:tcW w:w="2658" w:type="dxa"/>
            <w:vAlign w:val="center"/>
          </w:tcPr>
          <w:p w14:paraId="31874691" w14:textId="72F8D9A7" w:rsidR="00E702C3" w:rsidRPr="00D21F2D" w:rsidRDefault="00B750BB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0.17–2.38</w:t>
            </w:r>
          </w:p>
        </w:tc>
        <w:tc>
          <w:tcPr>
            <w:tcW w:w="1254" w:type="dxa"/>
            <w:vAlign w:val="center"/>
          </w:tcPr>
          <w:p w14:paraId="2DAAF062" w14:textId="0C4DC691" w:rsidR="00E702C3" w:rsidRPr="00D21F2D" w:rsidRDefault="00B750BB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493</w:t>
            </w:r>
          </w:p>
        </w:tc>
      </w:tr>
      <w:bookmarkEnd w:id="0"/>
    </w:tbl>
    <w:p w14:paraId="09AC8044" w14:textId="01539F3B" w:rsidR="0098036A" w:rsidRDefault="0098036A">
      <w:pPr>
        <w:rPr>
          <w:rFonts w:ascii="Times New Roman" w:hAnsi="Times New Roman" w:cs="Times New Roman"/>
          <w:sz w:val="24"/>
          <w:szCs w:val="24"/>
        </w:rPr>
      </w:pPr>
    </w:p>
    <w:p w14:paraId="00103C01" w14:textId="77777777" w:rsidR="00B750BB" w:rsidRDefault="00B750BB">
      <w:pPr>
        <w:rPr>
          <w:rFonts w:ascii="Times New Roman" w:hAnsi="Times New Roman" w:cs="Times New Roman"/>
          <w:sz w:val="24"/>
          <w:szCs w:val="24"/>
        </w:rPr>
      </w:pPr>
    </w:p>
    <w:p w14:paraId="4E4C266E" w14:textId="4875862F" w:rsidR="0098036A" w:rsidRPr="00B750BB" w:rsidRDefault="00B750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50BB">
        <w:rPr>
          <w:rFonts w:ascii="Times New Roman" w:hAnsi="Times New Roman" w:cs="Times New Roman"/>
          <w:sz w:val="24"/>
          <w:szCs w:val="24"/>
          <w:lang w:val="en-US"/>
        </w:rPr>
        <w:t>Cox regression multivariate analyses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: Predictive value of </w:t>
      </w:r>
      <w:r w:rsidRPr="00B750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∆ </w:t>
      </w:r>
      <w:r>
        <w:rPr>
          <w:rFonts w:ascii="Times New Roman" w:hAnsi="Times New Roman" w:cs="Times New Roman"/>
          <w:sz w:val="24"/>
          <w:szCs w:val="24"/>
          <w:lang w:val="en-US"/>
        </w:rPr>
        <w:t>ADC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 (difference of ADC </w:t>
      </w:r>
      <w:r>
        <w:rPr>
          <w:rFonts w:ascii="Times New Roman" w:hAnsi="Times New Roman" w:cs="Times New Roman"/>
          <w:sz w:val="24"/>
          <w:szCs w:val="24"/>
          <w:lang w:val="en-US"/>
        </w:rPr>
        <w:t>between pretreatment and post-EBRT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 values measur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-ROI</w:t>
      </w:r>
      <w:r w:rsidRPr="00B750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in</w:t>
      </w:r>
      <w:r w:rsidR="00F97468">
        <w:rPr>
          <w:rFonts w:ascii="Times New Roman" w:hAnsi="Times New Roman" w:cs="Times New Roman"/>
          <w:sz w:val="24"/>
          <w:szCs w:val="24"/>
          <w:lang w:val="en-US"/>
        </w:rPr>
        <w:t xml:space="preserve">) and clinical variables </w:t>
      </w:r>
      <w:r>
        <w:rPr>
          <w:rFonts w:ascii="Times New Roman" w:hAnsi="Times New Roman" w:cs="Times New Roman"/>
          <w:sz w:val="24"/>
          <w:szCs w:val="24"/>
          <w:lang w:val="en-US"/>
        </w:rPr>
        <w:t>for overall survival.</w:t>
      </w:r>
    </w:p>
    <w:tbl>
      <w:tblPr>
        <w:tblStyle w:val="TaulukkoRuudukko"/>
        <w:tblW w:w="7966" w:type="dxa"/>
        <w:jc w:val="center"/>
        <w:tblLook w:val="04A0" w:firstRow="1" w:lastRow="0" w:firstColumn="1" w:lastColumn="0" w:noHBand="0" w:noVBand="1"/>
      </w:tblPr>
      <w:tblGrid>
        <w:gridCol w:w="2523"/>
        <w:gridCol w:w="1459"/>
        <w:gridCol w:w="2655"/>
        <w:gridCol w:w="1329"/>
      </w:tblGrid>
      <w:tr w:rsidR="00F62AD0" w:rsidRPr="00D21F2D" w14:paraId="6BAA5F5F" w14:textId="77777777" w:rsidTr="00880F28">
        <w:trPr>
          <w:trHeight w:val="551"/>
          <w:jc w:val="center"/>
        </w:trPr>
        <w:tc>
          <w:tcPr>
            <w:tcW w:w="2523" w:type="dxa"/>
            <w:vAlign w:val="center"/>
          </w:tcPr>
          <w:p w14:paraId="46FF174A" w14:textId="77777777" w:rsidR="00F62AD0" w:rsidRPr="00D21F2D" w:rsidRDefault="00F62AD0" w:rsidP="00CE58BA">
            <w:pPr>
              <w:rPr>
                <w:rFonts w:ascii="Times New Roman" w:hAnsi="Times New Roman" w:cs="Times New Roman"/>
                <w:b/>
                <w:bCs/>
              </w:rPr>
            </w:pPr>
            <w:r w:rsidRPr="00B750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443" w:type="dxa"/>
            <w:gridSpan w:val="3"/>
            <w:vAlign w:val="center"/>
          </w:tcPr>
          <w:p w14:paraId="3EB2C7DE" w14:textId="77777777" w:rsidR="00F62AD0" w:rsidRPr="00D21F2D" w:rsidRDefault="00F62AD0" w:rsidP="00CE58BA">
            <w:pPr>
              <w:rPr>
                <w:rFonts w:ascii="Times New Roman" w:hAnsi="Times New Roman" w:cs="Times New Roman"/>
                <w:b/>
                <w:bCs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                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F62AD0" w:rsidRPr="00D21F2D" w14:paraId="2C7AA6D4" w14:textId="77777777" w:rsidTr="00880F28">
        <w:trPr>
          <w:trHeight w:val="259"/>
          <w:jc w:val="center"/>
        </w:trPr>
        <w:tc>
          <w:tcPr>
            <w:tcW w:w="2523" w:type="dxa"/>
            <w:vAlign w:val="center"/>
          </w:tcPr>
          <w:p w14:paraId="0219A38C" w14:textId="777777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3" w:type="dxa"/>
            <w:gridSpan w:val="3"/>
            <w:vAlign w:val="center"/>
          </w:tcPr>
          <w:p w14:paraId="23B6878B" w14:textId="7777777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  <w:b/>
                <w:bCs/>
              </w:rPr>
              <w:t>Hazard ratio</w:t>
            </w:r>
            <w:r w:rsidRPr="00D21F2D">
              <w:rPr>
                <w:rFonts w:ascii="Times New Roman" w:hAnsi="Times New Roman" w:cs="Times New Roman"/>
              </w:rPr>
              <w:t xml:space="preserve">                  </w:t>
            </w:r>
            <w:r w:rsidRPr="00D21F2D">
              <w:rPr>
                <w:rFonts w:ascii="Times New Roman" w:hAnsi="Times New Roman" w:cs="Times New Roman"/>
                <w:b/>
                <w:bCs/>
              </w:rPr>
              <w:t>95 % CI</w:t>
            </w:r>
            <w:r w:rsidRPr="00D21F2D">
              <w:rPr>
                <w:rFonts w:ascii="Times New Roman" w:hAnsi="Times New Roman" w:cs="Times New Roman"/>
              </w:rPr>
              <w:t xml:space="preserve">                 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D21F2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62AD0" w:rsidRPr="00D21F2D" w14:paraId="74A11277" w14:textId="77777777" w:rsidTr="00880F28">
        <w:trPr>
          <w:trHeight w:val="754"/>
          <w:jc w:val="center"/>
        </w:trPr>
        <w:tc>
          <w:tcPr>
            <w:tcW w:w="2523" w:type="dxa"/>
            <w:vAlign w:val="center"/>
          </w:tcPr>
          <w:p w14:paraId="6C3E6467" w14:textId="453D8294" w:rsidR="00F62AD0" w:rsidRPr="00A2155A" w:rsidRDefault="00157C6B" w:rsidP="00CE58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∆ </w:t>
            </w:r>
            <w:r w:rsidR="00F62AD0" w:rsidRPr="00A2155A">
              <w:rPr>
                <w:rFonts w:ascii="Times New Roman" w:hAnsi="Times New Roman" w:cs="Times New Roman"/>
                <w:lang w:val="en-US"/>
              </w:rPr>
              <w:t>ADC S-ROI</w:t>
            </w:r>
            <w:r w:rsidR="00F62AD0" w:rsidRPr="00A2155A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</w:p>
        </w:tc>
        <w:tc>
          <w:tcPr>
            <w:tcW w:w="1459" w:type="dxa"/>
            <w:vAlign w:val="center"/>
          </w:tcPr>
          <w:p w14:paraId="51AD2B95" w14:textId="030AF980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157B37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D21F2D">
              <w:rPr>
                <w:rFonts w:ascii="Times New Roman" w:hAnsi="Times New Roman" w:cs="Times New Roman"/>
              </w:rPr>
              <w:t>0.</w:t>
            </w:r>
            <w:r w:rsidR="00E65BA2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655" w:type="dxa"/>
            <w:vAlign w:val="center"/>
          </w:tcPr>
          <w:p w14:paraId="7B6DD761" w14:textId="08A38CC1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</w:t>
            </w:r>
            <w:r w:rsidR="00157B37">
              <w:rPr>
                <w:rFonts w:ascii="Times New Roman" w:hAnsi="Times New Roman" w:cs="Times New Roman"/>
              </w:rPr>
              <w:t>0.04–1.09</w:t>
            </w:r>
          </w:p>
        </w:tc>
        <w:tc>
          <w:tcPr>
            <w:tcW w:w="1329" w:type="dxa"/>
            <w:vAlign w:val="center"/>
          </w:tcPr>
          <w:p w14:paraId="3FECA5CA" w14:textId="0E85F1A6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06</w:t>
            </w:r>
            <w:r w:rsidR="00E65BA2">
              <w:rPr>
                <w:rFonts w:ascii="Times New Roman" w:hAnsi="Times New Roman" w:cs="Times New Roman"/>
              </w:rPr>
              <w:t>3</w:t>
            </w:r>
          </w:p>
        </w:tc>
      </w:tr>
      <w:tr w:rsidR="00F62AD0" w:rsidRPr="00D21F2D" w14:paraId="2F16FD2E" w14:textId="77777777" w:rsidTr="00880F28">
        <w:trPr>
          <w:trHeight w:val="747"/>
          <w:jc w:val="center"/>
        </w:trPr>
        <w:tc>
          <w:tcPr>
            <w:tcW w:w="2523" w:type="dxa"/>
            <w:vAlign w:val="center"/>
          </w:tcPr>
          <w:p w14:paraId="750BC758" w14:textId="63094AFB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Stage </w:t>
            </w:r>
          </w:p>
        </w:tc>
        <w:tc>
          <w:tcPr>
            <w:tcW w:w="1459" w:type="dxa"/>
            <w:vAlign w:val="center"/>
          </w:tcPr>
          <w:p w14:paraId="67D2B973" w14:textId="44170074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</w:t>
            </w:r>
            <w:r w:rsidR="00157B37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2655" w:type="dxa"/>
            <w:vAlign w:val="center"/>
          </w:tcPr>
          <w:p w14:paraId="1A216CB6" w14:textId="1B6F40C8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</w:t>
            </w:r>
            <w:r w:rsidR="00157B37">
              <w:rPr>
                <w:rFonts w:ascii="Times New Roman" w:hAnsi="Times New Roman" w:cs="Times New Roman"/>
              </w:rPr>
              <w:t>0.39–7.83</w:t>
            </w:r>
          </w:p>
        </w:tc>
        <w:tc>
          <w:tcPr>
            <w:tcW w:w="1329" w:type="dxa"/>
            <w:vAlign w:val="center"/>
          </w:tcPr>
          <w:p w14:paraId="0F54463B" w14:textId="4B27451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</w:t>
            </w:r>
            <w:r w:rsidR="00157B37">
              <w:rPr>
                <w:rFonts w:ascii="Times New Roman" w:hAnsi="Times New Roman" w:cs="Times New Roman"/>
              </w:rPr>
              <w:t>463</w:t>
            </w:r>
            <w:r w:rsidRPr="00D21F2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62AD0" w:rsidRPr="00D21F2D" w14:paraId="49A00023" w14:textId="77777777" w:rsidTr="00880F28">
        <w:trPr>
          <w:trHeight w:val="741"/>
          <w:jc w:val="center"/>
        </w:trPr>
        <w:tc>
          <w:tcPr>
            <w:tcW w:w="2523" w:type="dxa"/>
            <w:vAlign w:val="center"/>
          </w:tcPr>
          <w:p w14:paraId="15269496" w14:textId="4773F3D0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459" w:type="dxa"/>
            <w:vAlign w:val="center"/>
          </w:tcPr>
          <w:p w14:paraId="33AB37F4" w14:textId="02EC8492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0.</w:t>
            </w:r>
            <w:r w:rsidR="00157B37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2655" w:type="dxa"/>
            <w:vAlign w:val="center"/>
          </w:tcPr>
          <w:p w14:paraId="4A8E6661" w14:textId="59890BD2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</w:t>
            </w:r>
            <w:r>
              <w:rPr>
                <w:rFonts w:ascii="Times New Roman" w:hAnsi="Times New Roman" w:cs="Times New Roman"/>
              </w:rPr>
              <w:t>9</w:t>
            </w:r>
            <w:r w:rsidR="00157B37">
              <w:rPr>
                <w:rFonts w:ascii="Times New Roman" w:hAnsi="Times New Roman" w:cs="Times New Roman"/>
              </w:rPr>
              <w:t>0</w:t>
            </w:r>
            <w:r w:rsidRPr="00D21F2D">
              <w:rPr>
                <w:rFonts w:ascii="Times New Roman" w:hAnsi="Times New Roman" w:cs="Times New Roman"/>
              </w:rPr>
              <w:t>–</w:t>
            </w:r>
            <w:r w:rsidR="00157B37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329" w:type="dxa"/>
            <w:vAlign w:val="center"/>
          </w:tcPr>
          <w:p w14:paraId="53FA6FCD" w14:textId="7C9E4361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</w:t>
            </w:r>
            <w:r>
              <w:rPr>
                <w:rFonts w:ascii="Times New Roman" w:hAnsi="Times New Roman" w:cs="Times New Roman"/>
              </w:rPr>
              <w:t>9</w:t>
            </w:r>
            <w:r w:rsidR="00157B37">
              <w:rPr>
                <w:rFonts w:ascii="Times New Roman" w:hAnsi="Times New Roman" w:cs="Times New Roman"/>
              </w:rPr>
              <w:t>07</w:t>
            </w:r>
            <w:r w:rsidRPr="00D21F2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62AD0" w:rsidRPr="00D21F2D" w14:paraId="2BBD7F71" w14:textId="77777777" w:rsidTr="00880F28">
        <w:trPr>
          <w:trHeight w:val="721"/>
          <w:jc w:val="center"/>
        </w:trPr>
        <w:tc>
          <w:tcPr>
            <w:tcW w:w="2523" w:type="dxa"/>
            <w:vAlign w:val="center"/>
          </w:tcPr>
          <w:p w14:paraId="0DD3BD8C" w14:textId="0B4012E3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1459" w:type="dxa"/>
            <w:vAlign w:val="center"/>
          </w:tcPr>
          <w:p w14:paraId="280EE31D" w14:textId="1AE930E0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0.</w:t>
            </w:r>
            <w:r w:rsidR="00157B37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655" w:type="dxa"/>
            <w:vAlign w:val="center"/>
          </w:tcPr>
          <w:p w14:paraId="5E2B9092" w14:textId="04937655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09–1.</w:t>
            </w:r>
            <w:r w:rsidR="00157B3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29" w:type="dxa"/>
            <w:vAlign w:val="center"/>
          </w:tcPr>
          <w:p w14:paraId="4856245B" w14:textId="35154F45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2</w:t>
            </w:r>
            <w:r w:rsidR="00157B37">
              <w:rPr>
                <w:rFonts w:ascii="Times New Roman" w:hAnsi="Times New Roman" w:cs="Times New Roman"/>
              </w:rPr>
              <w:t>88</w:t>
            </w:r>
            <w:r w:rsidRPr="00D21F2D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F62AD0" w:rsidRPr="00D21F2D" w14:paraId="447C7AF9" w14:textId="77777777" w:rsidTr="00880F28">
        <w:trPr>
          <w:trHeight w:val="754"/>
          <w:jc w:val="center"/>
        </w:trPr>
        <w:tc>
          <w:tcPr>
            <w:tcW w:w="2523" w:type="dxa"/>
            <w:vAlign w:val="center"/>
          </w:tcPr>
          <w:p w14:paraId="5D28BEEF" w14:textId="40F5D057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>Parametria invasion</w:t>
            </w:r>
          </w:p>
        </w:tc>
        <w:tc>
          <w:tcPr>
            <w:tcW w:w="1459" w:type="dxa"/>
            <w:vAlign w:val="center"/>
          </w:tcPr>
          <w:p w14:paraId="32C01F7F" w14:textId="13DEFF43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0.</w:t>
            </w:r>
            <w:r w:rsidR="00157B37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655" w:type="dxa"/>
            <w:vAlign w:val="center"/>
          </w:tcPr>
          <w:p w14:paraId="0F851CE3" w14:textId="498D584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</w:t>
            </w:r>
            <w:r w:rsidR="00157B37" w:rsidRPr="00D21F2D">
              <w:rPr>
                <w:rFonts w:ascii="Times New Roman" w:hAnsi="Times New Roman" w:cs="Times New Roman"/>
              </w:rPr>
              <w:t>0.0</w:t>
            </w:r>
            <w:r w:rsidR="00157B37">
              <w:rPr>
                <w:rFonts w:ascii="Times New Roman" w:hAnsi="Times New Roman" w:cs="Times New Roman"/>
              </w:rPr>
              <w:t>3</w:t>
            </w:r>
            <w:r w:rsidR="00157B37" w:rsidRPr="00D21F2D">
              <w:rPr>
                <w:rFonts w:ascii="Times New Roman" w:hAnsi="Times New Roman" w:cs="Times New Roman"/>
              </w:rPr>
              <w:t>–2.18</w:t>
            </w:r>
          </w:p>
        </w:tc>
        <w:tc>
          <w:tcPr>
            <w:tcW w:w="1329" w:type="dxa"/>
            <w:vAlign w:val="center"/>
          </w:tcPr>
          <w:p w14:paraId="00B1EA77" w14:textId="7D40D824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</w:t>
            </w:r>
            <w:r w:rsidR="00157B37">
              <w:rPr>
                <w:rFonts w:ascii="Times New Roman" w:hAnsi="Times New Roman" w:cs="Times New Roman"/>
              </w:rPr>
              <w:t>202</w:t>
            </w:r>
          </w:p>
        </w:tc>
      </w:tr>
      <w:tr w:rsidR="00F62AD0" w:rsidRPr="00D21F2D" w14:paraId="70B78C16" w14:textId="77777777" w:rsidTr="00880F28">
        <w:trPr>
          <w:trHeight w:val="725"/>
          <w:jc w:val="center"/>
        </w:trPr>
        <w:tc>
          <w:tcPr>
            <w:tcW w:w="2523" w:type="dxa"/>
            <w:vAlign w:val="center"/>
          </w:tcPr>
          <w:p w14:paraId="1E4D446A" w14:textId="222AA9E3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lastRenderedPageBreak/>
              <w:t>Adjuvant therapy</w:t>
            </w:r>
          </w:p>
        </w:tc>
        <w:tc>
          <w:tcPr>
            <w:tcW w:w="1459" w:type="dxa"/>
            <w:vAlign w:val="center"/>
          </w:tcPr>
          <w:p w14:paraId="4714FD40" w14:textId="4362D15B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</w:t>
            </w:r>
            <w:r w:rsidR="00157B37">
              <w:rPr>
                <w:rFonts w:ascii="Times New Roman" w:hAnsi="Times New Roman" w:cs="Times New Roman"/>
              </w:rPr>
              <w:t>1.598</w:t>
            </w:r>
          </w:p>
        </w:tc>
        <w:tc>
          <w:tcPr>
            <w:tcW w:w="2655" w:type="dxa"/>
            <w:vAlign w:val="center"/>
          </w:tcPr>
          <w:p w14:paraId="0B44573F" w14:textId="7AD82004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        0.3</w:t>
            </w:r>
            <w:r w:rsidR="00157B37">
              <w:rPr>
                <w:rFonts w:ascii="Times New Roman" w:hAnsi="Times New Roman" w:cs="Times New Roman"/>
              </w:rPr>
              <w:t>1</w:t>
            </w:r>
            <w:r w:rsidRPr="00D21F2D">
              <w:rPr>
                <w:rFonts w:ascii="Times New Roman" w:hAnsi="Times New Roman" w:cs="Times New Roman"/>
              </w:rPr>
              <w:t>–</w:t>
            </w:r>
            <w:r w:rsidR="00157B37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329" w:type="dxa"/>
            <w:vAlign w:val="center"/>
          </w:tcPr>
          <w:p w14:paraId="57D3BAF1" w14:textId="4D8FB8BC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 w:rsidRPr="00D21F2D">
              <w:rPr>
                <w:rFonts w:ascii="Times New Roman" w:hAnsi="Times New Roman" w:cs="Times New Roman"/>
              </w:rPr>
              <w:t xml:space="preserve">   0.</w:t>
            </w:r>
            <w:r w:rsidR="00157B37">
              <w:rPr>
                <w:rFonts w:ascii="Times New Roman" w:hAnsi="Times New Roman" w:cs="Times New Roman"/>
              </w:rPr>
              <w:t>576</w:t>
            </w:r>
            <w:r w:rsidRPr="00D21F2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62AD0" w:rsidRPr="00D21F2D" w14:paraId="3A81674F" w14:textId="77777777" w:rsidTr="00880F28">
        <w:trPr>
          <w:trHeight w:val="725"/>
          <w:jc w:val="center"/>
        </w:trPr>
        <w:tc>
          <w:tcPr>
            <w:tcW w:w="2523" w:type="dxa"/>
            <w:vAlign w:val="center"/>
          </w:tcPr>
          <w:p w14:paraId="4C860E58" w14:textId="2C0BC168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 tumor</w:t>
            </w:r>
          </w:p>
        </w:tc>
        <w:tc>
          <w:tcPr>
            <w:tcW w:w="1459" w:type="dxa"/>
            <w:vAlign w:val="center"/>
          </w:tcPr>
          <w:p w14:paraId="51461198" w14:textId="423079B6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0.4</w:t>
            </w:r>
            <w:r w:rsidR="00157B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55" w:type="dxa"/>
            <w:vAlign w:val="center"/>
          </w:tcPr>
          <w:p w14:paraId="081DD268" w14:textId="4888D7E1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0.</w:t>
            </w:r>
            <w:r w:rsidR="00157B3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–2.</w:t>
            </w:r>
            <w:r w:rsidR="00157B3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29" w:type="dxa"/>
            <w:vAlign w:val="center"/>
          </w:tcPr>
          <w:p w14:paraId="7B1D9F9E" w14:textId="3D5BB18D" w:rsidR="00F62AD0" w:rsidRPr="00D21F2D" w:rsidRDefault="00F62AD0" w:rsidP="00CE5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</w:t>
            </w:r>
            <w:r w:rsidR="00157B37">
              <w:rPr>
                <w:rFonts w:ascii="Times New Roman" w:hAnsi="Times New Roman" w:cs="Times New Roman"/>
              </w:rPr>
              <w:t>16</w:t>
            </w:r>
          </w:p>
        </w:tc>
      </w:tr>
    </w:tbl>
    <w:p w14:paraId="05CD2D81" w14:textId="29A7E0C4" w:rsidR="001A0BBA" w:rsidRDefault="001A0BBA">
      <w:pPr>
        <w:rPr>
          <w:rFonts w:ascii="Times New Roman" w:hAnsi="Times New Roman" w:cs="Times New Roman"/>
          <w:sz w:val="24"/>
          <w:szCs w:val="24"/>
        </w:rPr>
      </w:pPr>
    </w:p>
    <w:p w14:paraId="203BFA5E" w14:textId="48975108" w:rsidR="001A0BBA" w:rsidRPr="00F97468" w:rsidRDefault="00D85C96" w:rsidP="009803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6C77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bookmarkStart w:id="1" w:name="_Hlk130801360"/>
    </w:p>
    <w:p w14:paraId="0A453BF7" w14:textId="69321013" w:rsidR="001A0BBA" w:rsidRDefault="001A0BBA" w:rsidP="009803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∆ ADC = calculated difference between pretreatment and post-EBRT</w:t>
      </w:r>
      <w:r w:rsidR="00F97468">
        <w:rPr>
          <w:rFonts w:ascii="Times New Roman" w:hAnsi="Times New Roman" w:cs="Times New Roman"/>
          <w:lang w:val="en-US"/>
        </w:rPr>
        <w:t xml:space="preserve"> ADC values,</w:t>
      </w:r>
      <w:r w:rsidR="00E702C3">
        <w:rPr>
          <w:rFonts w:ascii="Times New Roman" w:hAnsi="Times New Roman" w:cs="Times New Roman"/>
          <w:lang w:val="en-US"/>
        </w:rPr>
        <w:t xml:space="preserve"> ROC curve was used to analyze</w:t>
      </w:r>
      <w:r w:rsidR="00F97468">
        <w:rPr>
          <w:rFonts w:ascii="Times New Roman" w:hAnsi="Times New Roman" w:cs="Times New Roman"/>
          <w:lang w:val="en-US"/>
        </w:rPr>
        <w:t xml:space="preserve"> the</w:t>
      </w:r>
      <w:r w:rsidR="00E702C3">
        <w:rPr>
          <w:rFonts w:ascii="Times New Roman" w:hAnsi="Times New Roman" w:cs="Times New Roman"/>
          <w:lang w:val="en-US"/>
        </w:rPr>
        <w:t xml:space="preserve"> Youden index, that was used for cutoff value determination</w:t>
      </w:r>
    </w:p>
    <w:p w14:paraId="53522956" w14:textId="77777777" w:rsidR="001A0BBA" w:rsidRDefault="001A0BBA" w:rsidP="001A0B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-ROI = large region of interest, S-ROI = small region of interest,</w:t>
      </w:r>
      <w:r w:rsidRPr="00081865"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lang w:val="en-US"/>
        </w:rPr>
        <w:t>I = confidence interval</w:t>
      </w:r>
    </w:p>
    <w:p w14:paraId="7D5EECCD" w14:textId="349EA9AF" w:rsidR="00110F9E" w:rsidRPr="00081865" w:rsidRDefault="00110F9E" w:rsidP="009803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idual tumor = visible tumor at 3 months post-treatment MRI</w:t>
      </w:r>
    </w:p>
    <w:bookmarkEnd w:id="1"/>
    <w:p w14:paraId="76D311F7" w14:textId="77777777" w:rsidR="0098036A" w:rsidRPr="0098036A" w:rsidRDefault="009803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8036A" w:rsidRPr="0098036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6A"/>
    <w:rsid w:val="00002664"/>
    <w:rsid w:val="000044C0"/>
    <w:rsid w:val="00014918"/>
    <w:rsid w:val="00021898"/>
    <w:rsid w:val="00024A78"/>
    <w:rsid w:val="00040DE4"/>
    <w:rsid w:val="00047849"/>
    <w:rsid w:val="00053893"/>
    <w:rsid w:val="000704A0"/>
    <w:rsid w:val="000853E2"/>
    <w:rsid w:val="000A1E0D"/>
    <w:rsid w:val="000A1E54"/>
    <w:rsid w:val="000B0FD9"/>
    <w:rsid w:val="000B37CE"/>
    <w:rsid w:val="000B4628"/>
    <w:rsid w:val="000B4DCF"/>
    <w:rsid w:val="000C4DCD"/>
    <w:rsid w:val="000E231D"/>
    <w:rsid w:val="000E2B94"/>
    <w:rsid w:val="000E3F9F"/>
    <w:rsid w:val="000F1A94"/>
    <w:rsid w:val="000F4A2F"/>
    <w:rsid w:val="00106AC5"/>
    <w:rsid w:val="00110F9E"/>
    <w:rsid w:val="00111536"/>
    <w:rsid w:val="00113C50"/>
    <w:rsid w:val="0011446C"/>
    <w:rsid w:val="00131461"/>
    <w:rsid w:val="0015413A"/>
    <w:rsid w:val="00157B37"/>
    <w:rsid w:val="00157C6B"/>
    <w:rsid w:val="001604C7"/>
    <w:rsid w:val="00165443"/>
    <w:rsid w:val="00165584"/>
    <w:rsid w:val="001731C2"/>
    <w:rsid w:val="00177176"/>
    <w:rsid w:val="001772C8"/>
    <w:rsid w:val="00180634"/>
    <w:rsid w:val="001823D5"/>
    <w:rsid w:val="00182CC7"/>
    <w:rsid w:val="001A0BBA"/>
    <w:rsid w:val="001B3913"/>
    <w:rsid w:val="001B5156"/>
    <w:rsid w:val="001D38A7"/>
    <w:rsid w:val="001D744D"/>
    <w:rsid w:val="002054D4"/>
    <w:rsid w:val="00207398"/>
    <w:rsid w:val="00227FE4"/>
    <w:rsid w:val="002350D0"/>
    <w:rsid w:val="00242F43"/>
    <w:rsid w:val="0024582D"/>
    <w:rsid w:val="002522B0"/>
    <w:rsid w:val="0027484A"/>
    <w:rsid w:val="00287622"/>
    <w:rsid w:val="00294EDD"/>
    <w:rsid w:val="002A40EC"/>
    <w:rsid w:val="002B36D8"/>
    <w:rsid w:val="002B377E"/>
    <w:rsid w:val="002B4123"/>
    <w:rsid w:val="002C34C3"/>
    <w:rsid w:val="002D289E"/>
    <w:rsid w:val="002D782C"/>
    <w:rsid w:val="002D7ED7"/>
    <w:rsid w:val="002D7F92"/>
    <w:rsid w:val="002E69B2"/>
    <w:rsid w:val="002F1799"/>
    <w:rsid w:val="00301E61"/>
    <w:rsid w:val="00305DF3"/>
    <w:rsid w:val="003060FE"/>
    <w:rsid w:val="00312AC9"/>
    <w:rsid w:val="0032143F"/>
    <w:rsid w:val="0033434C"/>
    <w:rsid w:val="003560B9"/>
    <w:rsid w:val="00356BD3"/>
    <w:rsid w:val="00361F08"/>
    <w:rsid w:val="00371C65"/>
    <w:rsid w:val="00376A2A"/>
    <w:rsid w:val="00376C1D"/>
    <w:rsid w:val="003A250B"/>
    <w:rsid w:val="003D3780"/>
    <w:rsid w:val="003D462D"/>
    <w:rsid w:val="003E0EEA"/>
    <w:rsid w:val="003F4164"/>
    <w:rsid w:val="004025FD"/>
    <w:rsid w:val="004155FB"/>
    <w:rsid w:val="0041793B"/>
    <w:rsid w:val="004212AF"/>
    <w:rsid w:val="00425519"/>
    <w:rsid w:val="00434F47"/>
    <w:rsid w:val="004362D9"/>
    <w:rsid w:val="00455239"/>
    <w:rsid w:val="00465B18"/>
    <w:rsid w:val="00470411"/>
    <w:rsid w:val="0047580A"/>
    <w:rsid w:val="0049091C"/>
    <w:rsid w:val="00493536"/>
    <w:rsid w:val="004B35FB"/>
    <w:rsid w:val="004C05F9"/>
    <w:rsid w:val="004C6464"/>
    <w:rsid w:val="004D1A9A"/>
    <w:rsid w:val="004F2F44"/>
    <w:rsid w:val="004F3F34"/>
    <w:rsid w:val="00500086"/>
    <w:rsid w:val="00501BDC"/>
    <w:rsid w:val="00505952"/>
    <w:rsid w:val="00512853"/>
    <w:rsid w:val="00523C3E"/>
    <w:rsid w:val="00526485"/>
    <w:rsid w:val="00531EC5"/>
    <w:rsid w:val="00536196"/>
    <w:rsid w:val="0054176C"/>
    <w:rsid w:val="00544C9B"/>
    <w:rsid w:val="005527FD"/>
    <w:rsid w:val="00570121"/>
    <w:rsid w:val="00587BE8"/>
    <w:rsid w:val="005948FD"/>
    <w:rsid w:val="005A471B"/>
    <w:rsid w:val="005B669C"/>
    <w:rsid w:val="005D5A55"/>
    <w:rsid w:val="005E4759"/>
    <w:rsid w:val="005E54C0"/>
    <w:rsid w:val="006343E1"/>
    <w:rsid w:val="00640197"/>
    <w:rsid w:val="00644C02"/>
    <w:rsid w:val="006511C4"/>
    <w:rsid w:val="006622D7"/>
    <w:rsid w:val="006767E4"/>
    <w:rsid w:val="00684A42"/>
    <w:rsid w:val="00692954"/>
    <w:rsid w:val="00694537"/>
    <w:rsid w:val="00694752"/>
    <w:rsid w:val="006A06E2"/>
    <w:rsid w:val="006A28CC"/>
    <w:rsid w:val="006A7D0B"/>
    <w:rsid w:val="006C3C1A"/>
    <w:rsid w:val="006E6545"/>
    <w:rsid w:val="006F47D6"/>
    <w:rsid w:val="00707C2E"/>
    <w:rsid w:val="00736494"/>
    <w:rsid w:val="00745B50"/>
    <w:rsid w:val="0075147B"/>
    <w:rsid w:val="007525C6"/>
    <w:rsid w:val="007636D3"/>
    <w:rsid w:val="00763BE8"/>
    <w:rsid w:val="00764B15"/>
    <w:rsid w:val="00770A05"/>
    <w:rsid w:val="00774375"/>
    <w:rsid w:val="00774B66"/>
    <w:rsid w:val="00775CA5"/>
    <w:rsid w:val="00777E38"/>
    <w:rsid w:val="007907A3"/>
    <w:rsid w:val="007A0BB2"/>
    <w:rsid w:val="007A4292"/>
    <w:rsid w:val="007B3F2D"/>
    <w:rsid w:val="007D6B7C"/>
    <w:rsid w:val="007F40C5"/>
    <w:rsid w:val="00802124"/>
    <w:rsid w:val="008028B3"/>
    <w:rsid w:val="00804DEA"/>
    <w:rsid w:val="0081230E"/>
    <w:rsid w:val="0082494F"/>
    <w:rsid w:val="00830158"/>
    <w:rsid w:val="008430C2"/>
    <w:rsid w:val="0084321F"/>
    <w:rsid w:val="00843869"/>
    <w:rsid w:val="00851481"/>
    <w:rsid w:val="00864C0C"/>
    <w:rsid w:val="008663AC"/>
    <w:rsid w:val="008721F9"/>
    <w:rsid w:val="00872891"/>
    <w:rsid w:val="00874FA9"/>
    <w:rsid w:val="00880F28"/>
    <w:rsid w:val="00882373"/>
    <w:rsid w:val="008917DA"/>
    <w:rsid w:val="00892B50"/>
    <w:rsid w:val="008A31E1"/>
    <w:rsid w:val="008A5B64"/>
    <w:rsid w:val="008B44DF"/>
    <w:rsid w:val="008B4CE2"/>
    <w:rsid w:val="008C6BA4"/>
    <w:rsid w:val="0092027A"/>
    <w:rsid w:val="00936135"/>
    <w:rsid w:val="00945CE4"/>
    <w:rsid w:val="0095333B"/>
    <w:rsid w:val="00954A5B"/>
    <w:rsid w:val="00963325"/>
    <w:rsid w:val="0098036A"/>
    <w:rsid w:val="00982946"/>
    <w:rsid w:val="009B14A5"/>
    <w:rsid w:val="009C4409"/>
    <w:rsid w:val="009C70D0"/>
    <w:rsid w:val="009C72B0"/>
    <w:rsid w:val="009C7B4D"/>
    <w:rsid w:val="009D5121"/>
    <w:rsid w:val="009D5C8E"/>
    <w:rsid w:val="009D79E3"/>
    <w:rsid w:val="009D7E12"/>
    <w:rsid w:val="009E3EED"/>
    <w:rsid w:val="009F126D"/>
    <w:rsid w:val="00A07115"/>
    <w:rsid w:val="00A0718E"/>
    <w:rsid w:val="00A230C0"/>
    <w:rsid w:val="00A242A8"/>
    <w:rsid w:val="00A252F9"/>
    <w:rsid w:val="00A25D99"/>
    <w:rsid w:val="00A319D9"/>
    <w:rsid w:val="00A31C6D"/>
    <w:rsid w:val="00A41C11"/>
    <w:rsid w:val="00A50001"/>
    <w:rsid w:val="00A57E86"/>
    <w:rsid w:val="00A60B39"/>
    <w:rsid w:val="00A71A0D"/>
    <w:rsid w:val="00A76571"/>
    <w:rsid w:val="00AB481E"/>
    <w:rsid w:val="00AC5C57"/>
    <w:rsid w:val="00AD49BB"/>
    <w:rsid w:val="00AE2BAB"/>
    <w:rsid w:val="00AF08CB"/>
    <w:rsid w:val="00B102E0"/>
    <w:rsid w:val="00B30EE8"/>
    <w:rsid w:val="00B4617A"/>
    <w:rsid w:val="00B50D60"/>
    <w:rsid w:val="00B53879"/>
    <w:rsid w:val="00B53D09"/>
    <w:rsid w:val="00B56C77"/>
    <w:rsid w:val="00B56CEB"/>
    <w:rsid w:val="00B60A0A"/>
    <w:rsid w:val="00B71A85"/>
    <w:rsid w:val="00B750BB"/>
    <w:rsid w:val="00B909BA"/>
    <w:rsid w:val="00B92136"/>
    <w:rsid w:val="00B94570"/>
    <w:rsid w:val="00BA7C56"/>
    <w:rsid w:val="00BA7D24"/>
    <w:rsid w:val="00BB4639"/>
    <w:rsid w:val="00BB4F38"/>
    <w:rsid w:val="00BB6702"/>
    <w:rsid w:val="00BC02EE"/>
    <w:rsid w:val="00BC0362"/>
    <w:rsid w:val="00BC0DC1"/>
    <w:rsid w:val="00BD2152"/>
    <w:rsid w:val="00BE6F5E"/>
    <w:rsid w:val="00BF56E0"/>
    <w:rsid w:val="00C17250"/>
    <w:rsid w:val="00C20C19"/>
    <w:rsid w:val="00C2138A"/>
    <w:rsid w:val="00C2232C"/>
    <w:rsid w:val="00C27EDD"/>
    <w:rsid w:val="00C30A50"/>
    <w:rsid w:val="00C456CD"/>
    <w:rsid w:val="00C64284"/>
    <w:rsid w:val="00C6473C"/>
    <w:rsid w:val="00C73D5E"/>
    <w:rsid w:val="00C74269"/>
    <w:rsid w:val="00C813B1"/>
    <w:rsid w:val="00CA73F8"/>
    <w:rsid w:val="00CB585F"/>
    <w:rsid w:val="00CC1554"/>
    <w:rsid w:val="00CD2577"/>
    <w:rsid w:val="00CD5DAD"/>
    <w:rsid w:val="00CE13E9"/>
    <w:rsid w:val="00CE7118"/>
    <w:rsid w:val="00CE73E1"/>
    <w:rsid w:val="00CF6502"/>
    <w:rsid w:val="00D075D1"/>
    <w:rsid w:val="00D10B36"/>
    <w:rsid w:val="00D119D1"/>
    <w:rsid w:val="00D4044B"/>
    <w:rsid w:val="00D404D0"/>
    <w:rsid w:val="00D40E5F"/>
    <w:rsid w:val="00D73AC1"/>
    <w:rsid w:val="00D75D41"/>
    <w:rsid w:val="00D8238F"/>
    <w:rsid w:val="00D85C96"/>
    <w:rsid w:val="00D86703"/>
    <w:rsid w:val="00D90906"/>
    <w:rsid w:val="00D9351A"/>
    <w:rsid w:val="00D96023"/>
    <w:rsid w:val="00DB7F0C"/>
    <w:rsid w:val="00DC0DE9"/>
    <w:rsid w:val="00DC463B"/>
    <w:rsid w:val="00DC48F6"/>
    <w:rsid w:val="00DC6646"/>
    <w:rsid w:val="00DC7CE1"/>
    <w:rsid w:val="00DD7389"/>
    <w:rsid w:val="00DD7531"/>
    <w:rsid w:val="00DE4CAC"/>
    <w:rsid w:val="00DF24B9"/>
    <w:rsid w:val="00DF4BAA"/>
    <w:rsid w:val="00DF50B1"/>
    <w:rsid w:val="00E14A79"/>
    <w:rsid w:val="00E164D9"/>
    <w:rsid w:val="00E166BA"/>
    <w:rsid w:val="00E27A23"/>
    <w:rsid w:val="00E4093D"/>
    <w:rsid w:val="00E55E59"/>
    <w:rsid w:val="00E65BA2"/>
    <w:rsid w:val="00E67AAC"/>
    <w:rsid w:val="00E702C3"/>
    <w:rsid w:val="00E77AAA"/>
    <w:rsid w:val="00E825A5"/>
    <w:rsid w:val="00E8666C"/>
    <w:rsid w:val="00EA4DA2"/>
    <w:rsid w:val="00EC3604"/>
    <w:rsid w:val="00EE587B"/>
    <w:rsid w:val="00EF1B9E"/>
    <w:rsid w:val="00F16B20"/>
    <w:rsid w:val="00F3083E"/>
    <w:rsid w:val="00F33B37"/>
    <w:rsid w:val="00F467BB"/>
    <w:rsid w:val="00F50CC8"/>
    <w:rsid w:val="00F62AD0"/>
    <w:rsid w:val="00F64415"/>
    <w:rsid w:val="00F67942"/>
    <w:rsid w:val="00F734D1"/>
    <w:rsid w:val="00F767E4"/>
    <w:rsid w:val="00F80221"/>
    <w:rsid w:val="00F804FF"/>
    <w:rsid w:val="00F86063"/>
    <w:rsid w:val="00F97468"/>
    <w:rsid w:val="00FA68F5"/>
    <w:rsid w:val="00FA7396"/>
    <w:rsid w:val="00FC1E82"/>
    <w:rsid w:val="00FC5BAB"/>
    <w:rsid w:val="00FD7456"/>
    <w:rsid w:val="00FF3422"/>
    <w:rsid w:val="00FF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3486B"/>
  <w15:chartTrackingRefBased/>
  <w15:docId w15:val="{6E376090-2009-4DD1-BF2E-AEE6D34F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80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painen Erikka</dc:creator>
  <cp:keywords/>
  <dc:description/>
  <cp:lastModifiedBy>Holopainen Erikka</cp:lastModifiedBy>
  <cp:revision>2</cp:revision>
  <dcterms:created xsi:type="dcterms:W3CDTF">2023-05-04T14:53:00Z</dcterms:created>
  <dcterms:modified xsi:type="dcterms:W3CDTF">2023-05-04T14:53:00Z</dcterms:modified>
</cp:coreProperties>
</file>